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Table Total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richoderm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pecies reported in this study</w:t>
      </w:r>
    </w:p>
    <w:tbl>
      <w:tblPr>
        <w:tblW w:w="1554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7"/>
        <w:gridCol w:w="1502"/>
        <w:gridCol w:w="1962"/>
        <w:gridCol w:w="1304"/>
        <w:gridCol w:w="2776"/>
        <w:gridCol w:w="1922"/>
      </w:tblGrid>
      <w:tr>
        <w:trPr>
          <w:trHeight w:val="334" w:hRule="atLeast"/>
        </w:trPr>
        <w:tc>
          <w:tcPr>
            <w:tcW w:w="6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Isolation source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ulture collectio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Clade </w:t>
            </w:r>
          </w:p>
        </w:tc>
      </w:tr>
      <w:tr>
        <w:trPr>
          <w:trHeight w:val="120" w:hRule="atLeast"/>
        </w:trPr>
        <w:tc>
          <w:tcPr>
            <w:tcW w:w="6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diment, Hangzhou wetland park, Botanical garde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wetland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07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Mangroves-Rhizophora apiculata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102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Mangroves-Avicennia alba zone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108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Mangroves- Avicennia marina zone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Mangroves-Avicennia alba zone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98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Mangroves-Rhizophora apiculata, Jinsha park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05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J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Mangroves-Avicennia marina zone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95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1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Mangroves-Rhizophora apiculata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101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 Mangroves-Avicennia marina zone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109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asperellum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Mangroves-Bruguiera gymnorrhiza, 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103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Mangroves-Bruguiera gymnorrhiza, 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 Mangroves-Avicennia marina zone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9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Fengxia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ngxian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01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PU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Mangroves-Avicennia marina zone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1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Yinsha beach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YAQT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 Mangroves-Avicennia marina zone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east forest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15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east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22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PUFI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21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A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south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16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09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1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23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longibrachiat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brachiat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north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08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west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25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FP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17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11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2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FP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south forest, 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1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12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19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izosphere soil, Mangroves-Avicennia marina zone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100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2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13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10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1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wetland, Fu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57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ater, Shantou river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C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wetland, Fu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50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wetland, Fu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5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wetland, Fu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52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Yantai, Shan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nt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92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XC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wetland, Fu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55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Yantai, Shan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nt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90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koningiopsis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wetland, Fu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58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wetland, Fu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53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asperellum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, Shant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80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, Shant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SBW008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21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 Qian Tang River, Hangzho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02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QTR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longibrachiat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brachiat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08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taw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22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19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17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H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viridescens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11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2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13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05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1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TCC-RW0015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EPUEB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stuary soil, Ningbo, Zhejia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uary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uary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uary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each water, Ningbo, Zhejia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1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oastal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water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ingb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W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quaculture form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1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oastal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water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ingb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W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1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1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servoir soil, Ningbo, Zhejia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1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rvoi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ngrove rhizosphere soil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Bei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HMT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groves rhizosphere soil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 (WIN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il, wetland forest, Chongming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groves rhizosphere soil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groves rhizosphere soil, Zhu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2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Yantai,  Shando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nt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XC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Yantai,  Shando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nt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XR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il, wetland,  Fu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etland sediment, Shant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ant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longibrachiatum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brachiat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ater sample, wetland, Shant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ant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veluti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koningiopsis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koningii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etland soil, Fu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BW005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sperell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longibrachiat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brachiat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diment, Botanical garden, wetland park, Hangzhou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virens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uary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etland soil, Ningbo, Zhejia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oastal form soil, Ningbo, Zhejia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2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hamat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arbor soil, Ningbo, Zhejia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1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1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3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W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rvoi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W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2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rvoi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rvoi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rvoi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1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1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1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1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1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1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1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uary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17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1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rvoi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2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rvoi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uary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harzianum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81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92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uary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F2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81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305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305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2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al form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rvoi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WPL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3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bo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9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H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3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2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ervoir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1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oil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81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 water, Ningbo, Zhejia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form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Jiangs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AF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each soil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Jiangs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BE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form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Jiangs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AF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each soil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Jiangs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BE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form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Jiangs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AF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form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Jiangs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AF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form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Jiangs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AF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quaculture form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Jiangs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anyungang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EAF5 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Zhuhai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MWE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Zhuhai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WATE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Behai, Guangx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MWT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Behai, Guangx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MWT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Behai, Guangx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MWT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Fuzhou, Fujia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WT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Fuzhou, Fujia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WT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Fuzhou, Fujia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WT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Zhuhai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MWE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Zhuhai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MWE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groves, Wetland soil, Zhuhai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MWE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WE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Fuzhou, Fujia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WE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Fuzhou, Fujia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WT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Fuzhou, Fujia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WT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Fuzhou, Fujia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WT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55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1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Shantou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Fuzhou, Fujia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uzho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6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WE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groves, Wetland soil, Zhuhai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MWE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317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groves, Wetland soil, Zhuhai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ATE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305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groves, Wetland water, Zhuhai, Guangdon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ATE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92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68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292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55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317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92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330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6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harzianu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/Harzianum</w:t>
            </w:r>
          </w:p>
        </w:tc>
      </w:tr>
      <w:tr>
        <w:trPr>
          <w:trHeight w:val="317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255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ure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</w:tr>
      <w:tr>
        <w:trPr>
          <w:trHeight w:val="305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1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357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2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330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3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21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344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2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344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2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292" w:hRule="atLeast"/>
        </w:trPr>
        <w:tc>
          <w:tcPr>
            <w:tcW w:w="6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2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  <w:tr>
        <w:trPr>
          <w:trHeight w:val="369" w:hRule="atLeast"/>
        </w:trPr>
        <w:tc>
          <w:tcPr>
            <w:tcW w:w="6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tland soil, Xixa park, Chongming island, Shanghai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4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XIX25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atroviride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ide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firstLine="641"/>
    </w:pPr>
    <w:rPr>
      <w:rFonts w:ascii="SimSun;宋体" w:hAnsi="SimSun;宋体" w:eastAsia="SimSun;宋体" w:cs="Times New Roman"/>
      <w:sz w:val="24"/>
      <w:szCs w:val="24"/>
      <w:lang w:val="en-US"/>
    </w:rPr>
  </w:style>
  <w:style w:type="paragraph" w:styleId="Afiliation">
    <w:name w:val="Afiliation"/>
    <w:qFormat/>
    <w:pPr>
      <w:widowControl/>
      <w:pBdr/>
      <w:suppressAutoHyphens w:val="true"/>
      <w:bidi w:val="0"/>
      <w:jc w:val="both"/>
    </w:pPr>
    <w:rPr>
      <w:rFonts w:ascii="Times New Roman" w:hAnsi="Times New Roman" w:eastAsia="Arial Unicode MS" w:cs="Arial Unicode MS"/>
      <w:i/>
      <w:iCs/>
      <w:color w:val="00000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9:28:00Z</dcterms:created>
  <dc:creator>apple</dc:creator>
  <dc:description/>
  <cp:keywords/>
  <dc:language>en-US</dc:language>
  <cp:lastModifiedBy>apple</cp:lastModifiedBy>
  <dcterms:modified xsi:type="dcterms:W3CDTF">2016-12-02T16:37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